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206" w:rsidRPr="008B1206" w:rsidRDefault="00160435" w:rsidP="008B12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160435">
        <w:rPr>
          <w:rFonts w:ascii="Times New Roman" w:hAnsi="Times New Roman" w:cs="Times New Roman"/>
          <w:iCs/>
          <w:sz w:val="24"/>
          <w:szCs w:val="24"/>
        </w:rPr>
        <w:t>Additional file 1: Table S1</w:t>
      </w:r>
      <w:bookmarkStart w:id="0" w:name="_GoBack"/>
      <w:bookmarkEnd w:id="0"/>
      <w:r w:rsidR="008B1206" w:rsidRPr="008B1206">
        <w:rPr>
          <w:rFonts w:ascii="Times New Roman" w:hAnsi="Times New Roman" w:cs="Times New Roman"/>
          <w:iCs/>
          <w:sz w:val="24"/>
          <w:szCs w:val="24"/>
        </w:rPr>
        <w:t xml:space="preserve">. Species diversity and abundance of morphologically identified </w:t>
      </w:r>
      <w:r w:rsidR="008B1206" w:rsidRPr="008B1206">
        <w:rPr>
          <w:rFonts w:ascii="Times New Roman" w:hAnsi="Times New Roman" w:cs="Times New Roman"/>
          <w:i/>
          <w:sz w:val="24"/>
          <w:szCs w:val="24"/>
        </w:rPr>
        <w:t>Anopheles</w:t>
      </w:r>
      <w:r w:rsidR="008B1206" w:rsidRPr="008B1206">
        <w:rPr>
          <w:rFonts w:ascii="Times New Roman" w:hAnsi="Times New Roman" w:cs="Times New Roman"/>
          <w:iCs/>
          <w:sz w:val="24"/>
          <w:szCs w:val="24"/>
        </w:rPr>
        <w:t xml:space="preserve"> mosquitoes collected in Lao</w:t>
      </w:r>
      <w:r w:rsidR="008208FB">
        <w:rPr>
          <w:rFonts w:ascii="Times New Roman" w:hAnsi="Times New Roman" w:cs="Times New Roman"/>
          <w:iCs/>
          <w:sz w:val="24"/>
          <w:szCs w:val="24"/>
        </w:rPr>
        <w:t>s</w:t>
      </w:r>
      <w:r w:rsidR="0065594E">
        <w:rPr>
          <w:rFonts w:ascii="Times New Roman" w:hAnsi="Times New Roman" w:cs="Times New Roman"/>
          <w:iCs/>
          <w:sz w:val="24"/>
          <w:szCs w:val="24"/>
        </w:rPr>
        <w:t xml:space="preserve"> during dry and rainy seasons of 2014 and 2015</w:t>
      </w:r>
      <w:r w:rsidR="008B1206" w:rsidRPr="008B1206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7"/>
        <w:gridCol w:w="874"/>
        <w:gridCol w:w="778"/>
        <w:gridCol w:w="1288"/>
        <w:gridCol w:w="826"/>
        <w:gridCol w:w="827"/>
        <w:gridCol w:w="1185"/>
        <w:gridCol w:w="919"/>
        <w:gridCol w:w="1194"/>
        <w:gridCol w:w="856"/>
        <w:gridCol w:w="1106"/>
        <w:gridCol w:w="706"/>
        <w:gridCol w:w="814"/>
      </w:tblGrid>
      <w:tr w:rsidR="008B1206" w:rsidRPr="0005378A" w:rsidTr="008B1206">
        <w:trPr>
          <w:trHeight w:val="300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Specie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Vientia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Attapeu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Luang Praban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Boke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Sekong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Khammoua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hongsal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Borlikhamxay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Sarava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Savannakhe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Total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ercent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minimu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74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9.42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nivipe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9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7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9.14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maculatu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87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3.28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vag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7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2.36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aconit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4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4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.58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koch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2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8.49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hyrcanu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7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5.46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philippinensi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6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4.82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umbros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.97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barbirostri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.89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tessellat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.12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jamesi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35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dirus s.l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30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splendid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23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jeyporiensi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18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argyrop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14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pseudojames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13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pallid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5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crawford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3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varun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aitkeni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barbumbrosu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karwar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sinensi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bidi="th-TH"/>
              </w:rPr>
              <w:t>An. sawadwongporn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0.01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Tota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38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9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8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5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4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4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5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3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41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0</w:t>
            </w:r>
          </w:p>
        </w:tc>
      </w:tr>
      <w:tr w:rsidR="008B1206" w:rsidRPr="0005378A" w:rsidTr="008B1206">
        <w:trPr>
          <w:trHeight w:val="300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Percent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7.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3.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2.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.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0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7.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3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2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0537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  <w:t>1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206" w:rsidRPr="0005378A" w:rsidRDefault="008B1206" w:rsidP="007A6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th-TH"/>
              </w:rPr>
            </w:pPr>
          </w:p>
        </w:tc>
      </w:tr>
    </w:tbl>
    <w:p w:rsidR="008B1206" w:rsidRDefault="008B1206" w:rsidP="0034551D"/>
    <w:sectPr w:rsidR="008B1206" w:rsidSect="008B1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DokChampa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DokChampa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A0"/>
    <w:rsid w:val="00160435"/>
    <w:rsid w:val="0034551D"/>
    <w:rsid w:val="005A2637"/>
    <w:rsid w:val="0065594E"/>
    <w:rsid w:val="008208FB"/>
    <w:rsid w:val="008B1206"/>
    <w:rsid w:val="00CB0F0E"/>
    <w:rsid w:val="00DD6121"/>
    <w:rsid w:val="00F13CA0"/>
    <w:rsid w:val="00F37B73"/>
    <w:rsid w:val="00FB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B7EA8-68DF-423F-A4B4-9489ECCB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20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4E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MARCOMBE</dc:creator>
  <cp:keywords/>
  <dc:description/>
  <cp:lastModifiedBy>Sébastien MARCOMBE</cp:lastModifiedBy>
  <cp:revision>9</cp:revision>
  <cp:lastPrinted>2020-05-07T13:29:00Z</cp:lastPrinted>
  <dcterms:created xsi:type="dcterms:W3CDTF">2017-05-18T11:17:00Z</dcterms:created>
  <dcterms:modified xsi:type="dcterms:W3CDTF">2020-11-05T03:38:00Z</dcterms:modified>
</cp:coreProperties>
</file>